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22288" w14:textId="1767511B" w:rsidR="00604373" w:rsidRDefault="00604373">
      <w:r>
        <w:t>S</w:t>
      </w:r>
      <w:r w:rsidR="00DA71CD">
        <w:t>3</w:t>
      </w:r>
      <w:r>
        <w:t xml:space="preserve"> Table: Comparison of the sample based on the presence of overweight/</w:t>
      </w:r>
      <w:proofErr w:type="gramStart"/>
      <w:r>
        <w:t>obesity</w:t>
      </w:r>
      <w:proofErr w:type="gramEnd"/>
      <w:r>
        <w:t xml:space="preserve"> </w:t>
      </w:r>
    </w:p>
    <w:tbl>
      <w:tblPr>
        <w:tblW w:w="9995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2340"/>
        <w:gridCol w:w="1350"/>
        <w:gridCol w:w="1890"/>
        <w:gridCol w:w="1890"/>
        <w:gridCol w:w="990"/>
      </w:tblGrid>
      <w:tr w:rsidR="006D2BF8" w:rsidRPr="00F278F2" w14:paraId="07A7E5A3" w14:textId="0E34E9DD" w:rsidTr="006D2BF8">
        <w:trPr>
          <w:trHeight w:val="255"/>
        </w:trPr>
        <w:tc>
          <w:tcPr>
            <w:tcW w:w="3875" w:type="dxa"/>
            <w:gridSpan w:val="2"/>
            <w:vMerge w:val="restart"/>
            <w:tcBorders>
              <w:left w:val="nil"/>
            </w:tcBorders>
            <w:vAlign w:val="center"/>
          </w:tcPr>
          <w:p w14:paraId="0CC63931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Variables</w:t>
            </w:r>
          </w:p>
        </w:tc>
        <w:tc>
          <w:tcPr>
            <w:tcW w:w="1350" w:type="dxa"/>
            <w:vMerge w:val="restart"/>
            <w:vAlign w:val="center"/>
          </w:tcPr>
          <w:p w14:paraId="2B8CCC57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Overall</w:t>
            </w:r>
          </w:p>
          <w:p w14:paraId="538800A4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(n = 10900)</w:t>
            </w:r>
          </w:p>
        </w:tc>
        <w:tc>
          <w:tcPr>
            <w:tcW w:w="3780" w:type="dxa"/>
            <w:gridSpan w:val="2"/>
          </w:tcPr>
          <w:p w14:paraId="66FB647A" w14:textId="77777777" w:rsidR="006D2BF8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 of Overweight/</w:t>
            </w:r>
          </w:p>
          <w:p w14:paraId="051846C8" w14:textId="2F66A423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t>Obes</w:t>
            </w:r>
            <w:r w:rsidR="005675CC">
              <w:t>ity</w:t>
            </w:r>
          </w:p>
        </w:tc>
        <w:tc>
          <w:tcPr>
            <w:tcW w:w="990" w:type="dxa"/>
            <w:vMerge w:val="restart"/>
            <w:tcBorders>
              <w:right w:val="nil"/>
            </w:tcBorders>
          </w:tcPr>
          <w:p w14:paraId="1EFC6CCC" w14:textId="7C822FD5" w:rsidR="006D2BF8" w:rsidRDefault="00B016AE" w:rsidP="00DA5E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6D2BF8">
              <w:rPr>
                <w:sz w:val="22"/>
                <w:szCs w:val="22"/>
              </w:rPr>
              <w:t>-values</w:t>
            </w:r>
          </w:p>
        </w:tc>
      </w:tr>
      <w:tr w:rsidR="006D2BF8" w:rsidRPr="00F278F2" w14:paraId="665486F2" w14:textId="54E699B6" w:rsidTr="006D2BF8">
        <w:trPr>
          <w:trHeight w:val="242"/>
        </w:trPr>
        <w:tc>
          <w:tcPr>
            <w:tcW w:w="3875" w:type="dxa"/>
            <w:gridSpan w:val="2"/>
            <w:vMerge/>
            <w:tcBorders>
              <w:left w:val="nil"/>
            </w:tcBorders>
            <w:vAlign w:val="center"/>
          </w:tcPr>
          <w:p w14:paraId="4F214C12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4B702EAC" w14:textId="77777777" w:rsidR="006D2BF8" w:rsidRPr="00F278F2" w:rsidRDefault="006D2BF8" w:rsidP="00A661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14:paraId="123E5FD8" w14:textId="6C7EE99A" w:rsidR="006D2BF8" w:rsidRDefault="006D2BF8" w:rsidP="00A661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(n = 821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E71E87" w14:textId="78BC67AF" w:rsidR="006D2BF8" w:rsidRPr="00DA5E6C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  <w:r>
              <w:t xml:space="preserve"> (n=2687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2DA3BF86" w14:textId="77777777" w:rsidR="006D2BF8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</w:tr>
      <w:tr w:rsidR="006D2BF8" w:rsidRPr="00F278F2" w14:paraId="2C8AB0B3" w14:textId="12B658FA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106DE0FC" w14:textId="2B1C8308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Age (in years)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5CD081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8 to 34</w:t>
            </w:r>
          </w:p>
        </w:tc>
        <w:tc>
          <w:tcPr>
            <w:tcW w:w="1350" w:type="dxa"/>
          </w:tcPr>
          <w:p w14:paraId="1DB7BE1B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43.8 (4735)</w:t>
            </w:r>
          </w:p>
        </w:tc>
        <w:tc>
          <w:tcPr>
            <w:tcW w:w="1890" w:type="dxa"/>
            <w:vAlign w:val="center"/>
          </w:tcPr>
          <w:p w14:paraId="7419D56A" w14:textId="390B102C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362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FCDD14" w14:textId="34E29924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7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1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right w:val="nil"/>
            </w:tcBorders>
          </w:tcPr>
          <w:p w14:paraId="78803CBE" w14:textId="7B6EF4E7" w:rsidR="006D2BF8" w:rsidRDefault="00B016AE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5795C085" w14:textId="6AA741A0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5FA99A78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97C676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35 to 44</w:t>
            </w:r>
          </w:p>
        </w:tc>
        <w:tc>
          <w:tcPr>
            <w:tcW w:w="1350" w:type="dxa"/>
          </w:tcPr>
          <w:p w14:paraId="41A560AD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9 (2172)</w:t>
            </w:r>
          </w:p>
        </w:tc>
        <w:tc>
          <w:tcPr>
            <w:tcW w:w="1890" w:type="dxa"/>
            <w:vAlign w:val="center"/>
          </w:tcPr>
          <w:p w14:paraId="6065B532" w14:textId="2958F4B4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48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8FC621" w14:textId="1E1D2D75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1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6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2D8D9A07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10B0FD8D" w14:textId="2C5ABE89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7079C3D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01958B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45 to 54</w:t>
            </w:r>
          </w:p>
        </w:tc>
        <w:tc>
          <w:tcPr>
            <w:tcW w:w="1350" w:type="dxa"/>
          </w:tcPr>
          <w:p w14:paraId="59D2D6FA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4.1 (1564)</w:t>
            </w:r>
          </w:p>
        </w:tc>
        <w:tc>
          <w:tcPr>
            <w:tcW w:w="1890" w:type="dxa"/>
            <w:vAlign w:val="center"/>
          </w:tcPr>
          <w:p w14:paraId="4D1EB1EF" w14:textId="18D541B9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11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A4063F" w14:textId="38E53B3F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6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304C45E4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68186A74" w14:textId="7922178A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70FBB813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D1B767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55 to 64</w:t>
            </w:r>
          </w:p>
        </w:tc>
        <w:tc>
          <w:tcPr>
            <w:tcW w:w="1350" w:type="dxa"/>
          </w:tcPr>
          <w:p w14:paraId="1F759FB2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2.0 (1309)</w:t>
            </w:r>
          </w:p>
        </w:tc>
        <w:tc>
          <w:tcPr>
            <w:tcW w:w="1890" w:type="dxa"/>
            <w:vAlign w:val="center"/>
          </w:tcPr>
          <w:p w14:paraId="793DAD48" w14:textId="14017AB0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03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34840C" w14:textId="2D9CF3B2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2BEDEF90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7A06F0AC" w14:textId="620C267A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BB8DD87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174169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65 or more</w:t>
            </w:r>
          </w:p>
        </w:tc>
        <w:tc>
          <w:tcPr>
            <w:tcW w:w="1350" w:type="dxa"/>
          </w:tcPr>
          <w:p w14:paraId="6D3529EA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0.1 (1120)</w:t>
            </w:r>
          </w:p>
        </w:tc>
        <w:tc>
          <w:tcPr>
            <w:tcW w:w="1890" w:type="dxa"/>
            <w:vAlign w:val="center"/>
          </w:tcPr>
          <w:p w14:paraId="460C472C" w14:textId="68C3E7AB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95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F9940A" w14:textId="4E2D9725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072CF4E2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08BF1A3B" w14:textId="62BB3E6B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774BE8D2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Gender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2FC789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Female</w:t>
            </w:r>
          </w:p>
        </w:tc>
        <w:tc>
          <w:tcPr>
            <w:tcW w:w="1350" w:type="dxa"/>
          </w:tcPr>
          <w:p w14:paraId="6206A75D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60.7 (6609)</w:t>
            </w:r>
          </w:p>
        </w:tc>
        <w:tc>
          <w:tcPr>
            <w:tcW w:w="1890" w:type="dxa"/>
            <w:vAlign w:val="center"/>
          </w:tcPr>
          <w:p w14:paraId="5FEE3B58" w14:textId="56C22075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67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7A44B02" w14:textId="60134FEE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8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9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right w:val="nil"/>
            </w:tcBorders>
          </w:tcPr>
          <w:p w14:paraId="4456712D" w14:textId="0C86FB4D" w:rsidR="006D2BF8" w:rsidRDefault="00B016AE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6C6925C9" w14:textId="4340B12D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65E05FA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01818AC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Male</w:t>
            </w:r>
          </w:p>
        </w:tc>
        <w:tc>
          <w:tcPr>
            <w:tcW w:w="1350" w:type="dxa"/>
          </w:tcPr>
          <w:p w14:paraId="37773196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39.3 (4291)</w:t>
            </w:r>
          </w:p>
        </w:tc>
        <w:tc>
          <w:tcPr>
            <w:tcW w:w="1890" w:type="dxa"/>
            <w:vAlign w:val="center"/>
          </w:tcPr>
          <w:p w14:paraId="0CFF276E" w14:textId="2921E199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9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354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F776135" w14:textId="51678FA9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2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7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23D9DF6B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20ACB8C1" w14:textId="785CDE10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18DB941F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Education level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CE25BB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No education</w:t>
            </w:r>
          </w:p>
        </w:tc>
        <w:tc>
          <w:tcPr>
            <w:tcW w:w="1350" w:type="dxa"/>
          </w:tcPr>
          <w:p w14:paraId="118A40D1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7.7 (2895)</w:t>
            </w:r>
          </w:p>
        </w:tc>
        <w:tc>
          <w:tcPr>
            <w:tcW w:w="1890" w:type="dxa"/>
            <w:vAlign w:val="center"/>
          </w:tcPr>
          <w:p w14:paraId="781CDD7C" w14:textId="1147F2D9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7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43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340BA0" w14:textId="3398630E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right w:val="nil"/>
            </w:tcBorders>
          </w:tcPr>
          <w:p w14:paraId="1DC015FC" w14:textId="316360C3" w:rsidR="006D2BF8" w:rsidRDefault="00B016AE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70BFC942" w14:textId="6D1815EC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1D38793D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8FEAAF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rimary</w:t>
            </w:r>
          </w:p>
        </w:tc>
        <w:tc>
          <w:tcPr>
            <w:tcW w:w="1350" w:type="dxa"/>
          </w:tcPr>
          <w:p w14:paraId="1E2B0708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9.7 (3283)</w:t>
            </w:r>
          </w:p>
        </w:tc>
        <w:tc>
          <w:tcPr>
            <w:tcW w:w="1890" w:type="dxa"/>
            <w:vAlign w:val="center"/>
          </w:tcPr>
          <w:p w14:paraId="2466871C" w14:textId="5ED3FE95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3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53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BE3418" w14:textId="0669D03E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1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7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500DF379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373F5576" w14:textId="424242A5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898DBFF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3C7237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Secondary</w:t>
            </w:r>
          </w:p>
        </w:tc>
        <w:tc>
          <w:tcPr>
            <w:tcW w:w="1350" w:type="dxa"/>
          </w:tcPr>
          <w:p w14:paraId="08F6AB1C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8.7 (3046)</w:t>
            </w:r>
          </w:p>
        </w:tc>
        <w:tc>
          <w:tcPr>
            <w:tcW w:w="1890" w:type="dxa"/>
            <w:vAlign w:val="center"/>
          </w:tcPr>
          <w:p w14:paraId="71E1FCEE" w14:textId="391E0DF2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6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12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746E83" w14:textId="0C59F393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03039E0B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7F88D283" w14:textId="3CD2C744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13BE5DDF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23EADD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College or above</w:t>
            </w:r>
          </w:p>
        </w:tc>
        <w:tc>
          <w:tcPr>
            <w:tcW w:w="1350" w:type="dxa"/>
          </w:tcPr>
          <w:p w14:paraId="41F5D243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3.8 (1676)</w:t>
            </w:r>
          </w:p>
        </w:tc>
        <w:tc>
          <w:tcPr>
            <w:tcW w:w="1890" w:type="dxa"/>
            <w:vAlign w:val="center"/>
          </w:tcPr>
          <w:p w14:paraId="7962D6BF" w14:textId="1D6399DD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11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2B822A" w14:textId="05B12EF3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3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5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7D33492E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17C45D31" w14:textId="338B5383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3F00FA67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Wealth quintile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932334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oorest</w:t>
            </w:r>
          </w:p>
        </w:tc>
        <w:tc>
          <w:tcPr>
            <w:tcW w:w="1350" w:type="dxa"/>
          </w:tcPr>
          <w:p w14:paraId="5EBA36F0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9 (2184)</w:t>
            </w:r>
          </w:p>
        </w:tc>
        <w:tc>
          <w:tcPr>
            <w:tcW w:w="1890" w:type="dxa"/>
            <w:vAlign w:val="center"/>
          </w:tcPr>
          <w:p w14:paraId="17C1D80A" w14:textId="62E27D04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3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94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578961" w14:textId="5FD55F9C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right w:val="nil"/>
            </w:tcBorders>
          </w:tcPr>
          <w:p w14:paraId="030F8E5A" w14:textId="4C83DDA0" w:rsidR="006D2BF8" w:rsidRDefault="00B016AE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7E2049B0" w14:textId="06D4CA4C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6337E210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E861AB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oorer</w:t>
            </w:r>
          </w:p>
        </w:tc>
        <w:tc>
          <w:tcPr>
            <w:tcW w:w="1350" w:type="dxa"/>
          </w:tcPr>
          <w:p w14:paraId="7AF7BF80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7 (2075)</w:t>
            </w:r>
          </w:p>
        </w:tc>
        <w:tc>
          <w:tcPr>
            <w:tcW w:w="1890" w:type="dxa"/>
            <w:vAlign w:val="center"/>
          </w:tcPr>
          <w:p w14:paraId="76F77D05" w14:textId="1F313941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8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74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4ED981" w14:textId="0289AE7C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2C61708C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50AE059E" w14:textId="31277867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7B7F1BB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C1521A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Middle</w:t>
            </w:r>
          </w:p>
        </w:tc>
        <w:tc>
          <w:tcPr>
            <w:tcW w:w="1350" w:type="dxa"/>
          </w:tcPr>
          <w:p w14:paraId="617767A4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0.4 (2134)</w:t>
            </w:r>
          </w:p>
        </w:tc>
        <w:tc>
          <w:tcPr>
            <w:tcW w:w="1890" w:type="dxa"/>
            <w:vAlign w:val="center"/>
          </w:tcPr>
          <w:p w14:paraId="5D09A333" w14:textId="3E12D1D9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3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68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018349" w14:textId="0F842EF2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5242D1EF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1819407D" w14:textId="687C9D18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F1A5098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92BB05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icher</w:t>
            </w:r>
          </w:p>
        </w:tc>
        <w:tc>
          <w:tcPr>
            <w:tcW w:w="1350" w:type="dxa"/>
          </w:tcPr>
          <w:p w14:paraId="6B1DACEB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8 (2112)</w:t>
            </w:r>
          </w:p>
        </w:tc>
        <w:tc>
          <w:tcPr>
            <w:tcW w:w="1890" w:type="dxa"/>
            <w:vAlign w:val="center"/>
          </w:tcPr>
          <w:p w14:paraId="43A44342" w14:textId="31C7AE4F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54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63F3CE" w14:textId="55C6B896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5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0FA38D18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098C0165" w14:textId="1068905D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1BCBC897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DAFFC6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ichest</w:t>
            </w:r>
          </w:p>
        </w:tc>
        <w:tc>
          <w:tcPr>
            <w:tcW w:w="1350" w:type="dxa"/>
          </w:tcPr>
          <w:p w14:paraId="3393549A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0.3 (2395)</w:t>
            </w:r>
          </w:p>
        </w:tc>
        <w:tc>
          <w:tcPr>
            <w:tcW w:w="1890" w:type="dxa"/>
            <w:vAlign w:val="center"/>
          </w:tcPr>
          <w:p w14:paraId="330BAF28" w14:textId="069A47BA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6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29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5BFA97" w14:textId="0FB522FB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9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1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1676ED92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3A85196D" w14:textId="6B84ACD7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5B1E43A6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lace of residence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162DD8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Urban</w:t>
            </w:r>
          </w:p>
        </w:tc>
        <w:tc>
          <w:tcPr>
            <w:tcW w:w="1350" w:type="dxa"/>
          </w:tcPr>
          <w:p w14:paraId="74E97894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5.5 (3765)</w:t>
            </w:r>
          </w:p>
        </w:tc>
        <w:tc>
          <w:tcPr>
            <w:tcW w:w="1890" w:type="dxa"/>
            <w:vAlign w:val="center"/>
          </w:tcPr>
          <w:p w14:paraId="00942202" w14:textId="4CA38050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54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AB76FB" w14:textId="624B5F4E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2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right w:val="nil"/>
            </w:tcBorders>
          </w:tcPr>
          <w:p w14:paraId="5BE793CA" w14:textId="79DA1338" w:rsidR="006D2BF8" w:rsidRDefault="00B016AE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6F416E11" w14:textId="5E1D8492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1F2D4005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FDB5FE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ural</w:t>
            </w:r>
          </w:p>
        </w:tc>
        <w:tc>
          <w:tcPr>
            <w:tcW w:w="1350" w:type="dxa"/>
          </w:tcPr>
          <w:p w14:paraId="113B9144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74.5 (7135)</w:t>
            </w:r>
          </w:p>
        </w:tc>
        <w:tc>
          <w:tcPr>
            <w:tcW w:w="1890" w:type="dxa"/>
            <w:vAlign w:val="center"/>
          </w:tcPr>
          <w:p w14:paraId="0DD71BD1" w14:textId="10A8D6E3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567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C09B5E" w14:textId="4DE96511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4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2D73CD3A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5A1351FD" w14:textId="4E94EB08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3C288021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Division of residence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8C858DD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Dhaka</w:t>
            </w:r>
          </w:p>
        </w:tc>
        <w:tc>
          <w:tcPr>
            <w:tcW w:w="1350" w:type="dxa"/>
          </w:tcPr>
          <w:p w14:paraId="3905FF2F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3.4 (1439)</w:t>
            </w:r>
          </w:p>
        </w:tc>
        <w:tc>
          <w:tcPr>
            <w:tcW w:w="1890" w:type="dxa"/>
            <w:vAlign w:val="center"/>
          </w:tcPr>
          <w:p w14:paraId="5301D83B" w14:textId="5960DB46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7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99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AEEDA05" w14:textId="1052C951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right w:val="nil"/>
            </w:tcBorders>
          </w:tcPr>
          <w:p w14:paraId="42097E41" w14:textId="3E205237" w:rsidR="006D2BF8" w:rsidRDefault="00B016AE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60F0BAD7" w14:textId="013D501F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23D4AD3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46C5A6A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proofErr w:type="spellStart"/>
            <w:r w:rsidRPr="00F278F2">
              <w:rPr>
                <w:sz w:val="22"/>
                <w:szCs w:val="22"/>
              </w:rPr>
              <w:t>Chattagram</w:t>
            </w:r>
            <w:proofErr w:type="spellEnd"/>
          </w:p>
        </w:tc>
        <w:tc>
          <w:tcPr>
            <w:tcW w:w="1350" w:type="dxa"/>
          </w:tcPr>
          <w:p w14:paraId="7BD58592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6.9 (1453)</w:t>
            </w:r>
          </w:p>
        </w:tc>
        <w:tc>
          <w:tcPr>
            <w:tcW w:w="1890" w:type="dxa"/>
            <w:vAlign w:val="center"/>
          </w:tcPr>
          <w:p w14:paraId="5A827B9A" w14:textId="0CC931B4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7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01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D8DFFCE" w14:textId="08D124EE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6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283753D6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432458F1" w14:textId="6D97F06A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E3CA5F9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7B7E918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proofErr w:type="spellStart"/>
            <w:r w:rsidRPr="00F278F2">
              <w:rPr>
                <w:sz w:val="22"/>
                <w:szCs w:val="22"/>
              </w:rPr>
              <w:t>Barishal</w:t>
            </w:r>
            <w:proofErr w:type="spellEnd"/>
          </w:p>
        </w:tc>
        <w:tc>
          <w:tcPr>
            <w:tcW w:w="1350" w:type="dxa"/>
          </w:tcPr>
          <w:p w14:paraId="75761AED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5.7 (1160)</w:t>
            </w:r>
          </w:p>
        </w:tc>
        <w:tc>
          <w:tcPr>
            <w:tcW w:w="1890" w:type="dxa"/>
            <w:vAlign w:val="center"/>
          </w:tcPr>
          <w:p w14:paraId="77E98E34" w14:textId="7BA4985D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87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0033C4F" w14:textId="5ACCA52D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78EEF646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53627D1C" w14:textId="026AC2E9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6474E93A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2433A7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Khulna</w:t>
            </w:r>
          </w:p>
        </w:tc>
        <w:tc>
          <w:tcPr>
            <w:tcW w:w="1350" w:type="dxa"/>
          </w:tcPr>
          <w:p w14:paraId="2BDE88DA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2.4 (1486)</w:t>
            </w:r>
          </w:p>
        </w:tc>
        <w:tc>
          <w:tcPr>
            <w:tcW w:w="1890" w:type="dxa"/>
            <w:vAlign w:val="center"/>
          </w:tcPr>
          <w:p w14:paraId="0DB76A50" w14:textId="105E8A64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07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42DD49" w14:textId="56015F72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54C41246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6E6F963F" w14:textId="00FDF907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4666D99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873290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Mymensingh</w:t>
            </w:r>
          </w:p>
        </w:tc>
        <w:tc>
          <w:tcPr>
            <w:tcW w:w="1350" w:type="dxa"/>
          </w:tcPr>
          <w:p w14:paraId="25ABB00E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8.2 (1235)</w:t>
            </w:r>
          </w:p>
        </w:tc>
        <w:tc>
          <w:tcPr>
            <w:tcW w:w="1890" w:type="dxa"/>
            <w:vAlign w:val="center"/>
          </w:tcPr>
          <w:p w14:paraId="648E667F" w14:textId="46ED7D5C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01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BAC19E" w14:textId="507646FE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2A4733BF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49AC9D2D" w14:textId="0898F4B1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49E3D444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530567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ajshahi</w:t>
            </w:r>
          </w:p>
        </w:tc>
        <w:tc>
          <w:tcPr>
            <w:tcW w:w="1350" w:type="dxa"/>
          </w:tcPr>
          <w:p w14:paraId="40030BF2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4.2 (1400)</w:t>
            </w:r>
          </w:p>
        </w:tc>
        <w:tc>
          <w:tcPr>
            <w:tcW w:w="1890" w:type="dxa"/>
            <w:vAlign w:val="center"/>
          </w:tcPr>
          <w:p w14:paraId="64178FA6" w14:textId="11C70A51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7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07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D5BE393" w14:textId="45FF0960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6EEFE228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5F817D95" w14:textId="03C41567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7E16B0D8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8B4515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angpur</w:t>
            </w:r>
          </w:p>
        </w:tc>
        <w:tc>
          <w:tcPr>
            <w:tcW w:w="1350" w:type="dxa"/>
          </w:tcPr>
          <w:p w14:paraId="44E5FEC9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3.0 (1455)</w:t>
            </w:r>
          </w:p>
        </w:tc>
        <w:tc>
          <w:tcPr>
            <w:tcW w:w="1890" w:type="dxa"/>
            <w:vAlign w:val="center"/>
          </w:tcPr>
          <w:p w14:paraId="40BF7039" w14:textId="71DB81EF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15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3E74E5" w14:textId="76EEC318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1475CBB0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4E1AA5D2" w14:textId="0613EC6B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5BBA62F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E2FF84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Sylhet</w:t>
            </w:r>
          </w:p>
        </w:tc>
        <w:tc>
          <w:tcPr>
            <w:tcW w:w="1350" w:type="dxa"/>
          </w:tcPr>
          <w:p w14:paraId="41712566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6.5 (1272)</w:t>
            </w:r>
          </w:p>
        </w:tc>
        <w:tc>
          <w:tcPr>
            <w:tcW w:w="1890" w:type="dxa"/>
            <w:vAlign w:val="center"/>
          </w:tcPr>
          <w:p w14:paraId="57F5309A" w14:textId="5CB20089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01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C31F13" w14:textId="0B4101F8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4561714E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01294DC2" w14:textId="46448C29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6F583723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Diabetes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482F5B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3A4D7047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90.1 (9832)</w:t>
            </w:r>
          </w:p>
        </w:tc>
        <w:tc>
          <w:tcPr>
            <w:tcW w:w="1890" w:type="dxa"/>
            <w:vAlign w:val="center"/>
          </w:tcPr>
          <w:p w14:paraId="33F6500D" w14:textId="195111D0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9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757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27EC899" w14:textId="745675E9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22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right w:val="nil"/>
            </w:tcBorders>
          </w:tcPr>
          <w:p w14:paraId="4EC1DE08" w14:textId="78FEE005" w:rsidR="006D2BF8" w:rsidRDefault="00B016AE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6B8158C8" w14:textId="7E6FAA46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898CA6B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9A3488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1EDDF33A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9.9 (1068)</w:t>
            </w:r>
          </w:p>
        </w:tc>
        <w:tc>
          <w:tcPr>
            <w:tcW w:w="1890" w:type="dxa"/>
            <w:vAlign w:val="center"/>
          </w:tcPr>
          <w:p w14:paraId="73C9F9D0" w14:textId="05E159AE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64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7B59594" w14:textId="0B69C57D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1CE449AD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D2BF8" w:rsidRPr="00F278F2" w14:paraId="193BDF89" w14:textId="7CEB2A44" w:rsidTr="006D2BF8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</w:tcPr>
          <w:p w14:paraId="2AC21D0E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Hypertension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E15BDA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278DBC1F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75.6 (8213)</w:t>
            </w:r>
          </w:p>
        </w:tc>
        <w:tc>
          <w:tcPr>
            <w:tcW w:w="1890" w:type="dxa"/>
            <w:vAlign w:val="center"/>
          </w:tcPr>
          <w:p w14:paraId="04748047" w14:textId="538A4073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622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F26B871" w14:textId="1183B2F1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8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5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right w:val="nil"/>
            </w:tcBorders>
          </w:tcPr>
          <w:p w14:paraId="64C16A49" w14:textId="64E50A10" w:rsidR="006D2BF8" w:rsidRDefault="00B016AE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D2BF8" w:rsidRPr="00F278F2" w14:paraId="4209B150" w14:textId="6B176ED3" w:rsidTr="006D2BF8">
        <w:trPr>
          <w:trHeight w:val="255"/>
        </w:trPr>
        <w:tc>
          <w:tcPr>
            <w:tcW w:w="1535" w:type="dxa"/>
            <w:vMerge/>
            <w:tcBorders>
              <w:left w:val="nil"/>
            </w:tcBorders>
          </w:tcPr>
          <w:p w14:paraId="28FB5028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C3EC9A6" w14:textId="77777777" w:rsidR="006D2BF8" w:rsidRPr="00F278F2" w:rsidRDefault="006D2BF8" w:rsidP="00DA5E6C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1FCACB36" w14:textId="77777777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4.4 (2687)</w:t>
            </w:r>
          </w:p>
        </w:tc>
        <w:tc>
          <w:tcPr>
            <w:tcW w:w="1890" w:type="dxa"/>
            <w:vAlign w:val="center"/>
          </w:tcPr>
          <w:p w14:paraId="689744B7" w14:textId="20B57D69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5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98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B068A53" w14:textId="0469C42A" w:rsidR="006D2BF8" w:rsidRPr="00F278F2" w:rsidRDefault="006D2BF8" w:rsidP="00DA5E6C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2 (</w:t>
            </w:r>
            <w:r w:rsidRPr="00604373">
              <w:rPr>
                <w:rFonts w:ascii="Arial" w:hAnsi="Arial" w:cs="Arial"/>
                <w:color w:val="000000"/>
                <w:sz w:val="20"/>
                <w:szCs w:val="20"/>
              </w:rPr>
              <w:t>11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right w:val="nil"/>
            </w:tcBorders>
          </w:tcPr>
          <w:p w14:paraId="7D037B9A" w14:textId="77777777" w:rsidR="006D2BF8" w:rsidRDefault="006D2BF8" w:rsidP="00DA5E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E5F1D25" w14:textId="77777777" w:rsidR="00604373" w:rsidRDefault="00604373"/>
    <w:p w14:paraId="39529C00" w14:textId="77777777" w:rsidR="00DA5E6C" w:rsidRDefault="00DA5E6C"/>
    <w:p w14:paraId="3AFF304D" w14:textId="77777777" w:rsidR="00DA5E6C" w:rsidRDefault="00DA5E6C"/>
    <w:p w14:paraId="1C2D313A" w14:textId="77777777" w:rsidR="00DA5E6C" w:rsidRDefault="00DA5E6C"/>
    <w:sectPr w:rsidR="00DA5E6C" w:rsidSect="00053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7F"/>
    <w:rsid w:val="000237D8"/>
    <w:rsid w:val="000522F4"/>
    <w:rsid w:val="000531F1"/>
    <w:rsid w:val="000846FD"/>
    <w:rsid w:val="000D71E6"/>
    <w:rsid w:val="0011150B"/>
    <w:rsid w:val="001328A7"/>
    <w:rsid w:val="00163BC8"/>
    <w:rsid w:val="00167973"/>
    <w:rsid w:val="001954B5"/>
    <w:rsid w:val="001A2D13"/>
    <w:rsid w:val="001A439B"/>
    <w:rsid w:val="001E1F69"/>
    <w:rsid w:val="00223D66"/>
    <w:rsid w:val="002533C6"/>
    <w:rsid w:val="002D36C4"/>
    <w:rsid w:val="00317D48"/>
    <w:rsid w:val="004233AD"/>
    <w:rsid w:val="004863F2"/>
    <w:rsid w:val="004B114E"/>
    <w:rsid w:val="004F153E"/>
    <w:rsid w:val="00503E1F"/>
    <w:rsid w:val="00504B13"/>
    <w:rsid w:val="0055514D"/>
    <w:rsid w:val="005675CC"/>
    <w:rsid w:val="00585068"/>
    <w:rsid w:val="005A4D76"/>
    <w:rsid w:val="005F300F"/>
    <w:rsid w:val="00602A68"/>
    <w:rsid w:val="00604373"/>
    <w:rsid w:val="006168B0"/>
    <w:rsid w:val="0068011F"/>
    <w:rsid w:val="006A57F9"/>
    <w:rsid w:val="006D2BF8"/>
    <w:rsid w:val="00707C6B"/>
    <w:rsid w:val="00802702"/>
    <w:rsid w:val="00813DC9"/>
    <w:rsid w:val="008373AD"/>
    <w:rsid w:val="008470FC"/>
    <w:rsid w:val="008B7375"/>
    <w:rsid w:val="008C45CD"/>
    <w:rsid w:val="008C764B"/>
    <w:rsid w:val="008F1A3E"/>
    <w:rsid w:val="009511D5"/>
    <w:rsid w:val="00996B82"/>
    <w:rsid w:val="009F3C32"/>
    <w:rsid w:val="00A67DA2"/>
    <w:rsid w:val="00B016AE"/>
    <w:rsid w:val="00B24B88"/>
    <w:rsid w:val="00B46D31"/>
    <w:rsid w:val="00B955CD"/>
    <w:rsid w:val="00BA4BB4"/>
    <w:rsid w:val="00BC6F74"/>
    <w:rsid w:val="00C26BCB"/>
    <w:rsid w:val="00C40725"/>
    <w:rsid w:val="00C71B41"/>
    <w:rsid w:val="00CB3671"/>
    <w:rsid w:val="00CE4F3A"/>
    <w:rsid w:val="00D138D4"/>
    <w:rsid w:val="00D94031"/>
    <w:rsid w:val="00DA5E6C"/>
    <w:rsid w:val="00DA71CD"/>
    <w:rsid w:val="00DC369C"/>
    <w:rsid w:val="00DE31D8"/>
    <w:rsid w:val="00DF27D4"/>
    <w:rsid w:val="00E9163C"/>
    <w:rsid w:val="00EC767A"/>
    <w:rsid w:val="00EE2F98"/>
    <w:rsid w:val="00EF4B7F"/>
    <w:rsid w:val="00F278F2"/>
    <w:rsid w:val="00FE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A1DAE"/>
  <w15:chartTrackingRefBased/>
  <w15:docId w15:val="{37FF2D0C-44C4-0543-963B-310FA5280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A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57F9"/>
    <w:rPr>
      <w:kern w:val="0"/>
      <w:sz w:val="22"/>
      <w:szCs w:val="22"/>
      <w14:ligatures w14:val="none"/>
    </w:rPr>
  </w:style>
  <w:style w:type="character" w:customStyle="1" w:styleId="stratlabel">
    <w:name w:val="stratlabel"/>
    <w:basedOn w:val="DefaultParagraphFont"/>
    <w:rsid w:val="005F300F"/>
  </w:style>
  <w:style w:type="character" w:customStyle="1" w:styleId="stratn">
    <w:name w:val="stratn"/>
    <w:basedOn w:val="DefaultParagraphFont"/>
    <w:rsid w:val="005F300F"/>
  </w:style>
  <w:style w:type="table" w:styleId="TableGrid">
    <w:name w:val="Table Grid"/>
    <w:basedOn w:val="TableNormal"/>
    <w:uiPriority w:val="39"/>
    <w:rsid w:val="008B7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71B4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3C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F3C3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8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07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101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90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5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4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3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6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8</cp:revision>
  <dcterms:created xsi:type="dcterms:W3CDTF">2023-11-09T00:21:00Z</dcterms:created>
  <dcterms:modified xsi:type="dcterms:W3CDTF">2024-01-22T19:40:00Z</dcterms:modified>
</cp:coreProperties>
</file>